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"/>
        <w:gridCol w:w="6981"/>
        <w:gridCol w:w="1193"/>
      </w:tblGrid>
      <w:tr w:rsidR="007E06E8" w:rsidRPr="00F17D61" w14:paraId="6D990A16" w14:textId="77777777" w:rsidTr="00E468A5">
        <w:trPr>
          <w:trHeight w:val="442"/>
        </w:trPr>
        <w:tc>
          <w:tcPr>
            <w:tcW w:w="9067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15F7C" w14:textId="77777777" w:rsidR="007E06E8" w:rsidRPr="00323535" w:rsidRDefault="007E06E8" w:rsidP="00E468A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bookmarkStart w:id="0" w:name="_GoBack"/>
            <w:bookmarkEnd w:id="0"/>
            <w:r w:rsidRPr="00323535">
              <w:rPr>
                <w:rFonts w:eastAsia="Times New Roman" w:cs="Times New Roman"/>
                <w:b/>
                <w:bCs/>
                <w:color w:val="000000"/>
                <w:lang w:bidi="ne-NP"/>
              </w:rPr>
              <w:t>Search strategy in PubMed (2,806 hits)</w:t>
            </w:r>
          </w:p>
        </w:tc>
      </w:tr>
      <w:tr w:rsidR="007E06E8" w:rsidRPr="00732002" w14:paraId="6B32E480" w14:textId="77777777" w:rsidTr="00CE4928">
        <w:trPr>
          <w:trHeight w:val="111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4D984" w14:textId="77777777" w:rsidR="007E06E8" w:rsidRPr="00B16AAB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B16AAB">
              <w:rPr>
                <w:rFonts w:eastAsia="Times New Roman" w:cs="Times New Roman"/>
                <w:color w:val="000000"/>
                <w:lang w:bidi="ne-NP"/>
              </w:rPr>
              <w:t>Search #1</w:t>
            </w:r>
          </w:p>
        </w:tc>
        <w:tc>
          <w:tcPr>
            <w:tcW w:w="69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9699B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 w:rsidRPr="00323535">
              <w:rPr>
                <w:rFonts w:eastAsia="Times New Roman" w:cs="Times New Roman"/>
                <w:color w:val="000000"/>
                <w:lang w:bidi="ne-NP"/>
              </w:rPr>
              <w:t>"clinical laboratory techniques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clinical laboratory services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clinical laboratory service*"[Title/Abstract] OR "laboratory"[Title/Abstract] OR "laboratory test*"[Title/Abstract] OR "blood test*"[Title/Abstract] OR "test*"[Title/Abstract]</w:t>
            </w:r>
          </w:p>
        </w:tc>
        <w:tc>
          <w:tcPr>
            <w:tcW w:w="1193" w:type="dxa"/>
          </w:tcPr>
          <w:p w14:paraId="7F15322D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6,469,860</w:t>
            </w:r>
          </w:p>
        </w:tc>
      </w:tr>
      <w:tr w:rsidR="007E06E8" w:rsidRPr="00732002" w14:paraId="3C3A30FB" w14:textId="77777777" w:rsidTr="00CE4928">
        <w:trPr>
          <w:trHeight w:val="26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501F5" w14:textId="77777777" w:rsidR="007E06E8" w:rsidRPr="008D1188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8D1188">
              <w:rPr>
                <w:rFonts w:eastAsia="Times New Roman" w:cs="Times New Roman"/>
                <w:color w:val="000000"/>
                <w:lang w:bidi="ne-NP"/>
              </w:rPr>
              <w:t>#2</w:t>
            </w:r>
          </w:p>
        </w:tc>
        <w:tc>
          <w:tcPr>
            <w:tcW w:w="69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8C66F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323535">
              <w:rPr>
                <w:rFonts w:eastAsia="Times New Roman" w:cs="Times New Roman"/>
                <w:color w:val="000000"/>
                <w:lang w:bidi="ne-NP"/>
              </w:rPr>
              <w:t>"result*"[Title/Abstract] OR "outcome*"[Title/Abstract] OR "report*"[Title/Abstract]</w:t>
            </w:r>
          </w:p>
        </w:tc>
        <w:tc>
          <w:tcPr>
            <w:tcW w:w="1193" w:type="dxa"/>
          </w:tcPr>
          <w:p w14:paraId="38414D2B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15,245,574</w:t>
            </w:r>
          </w:p>
        </w:tc>
      </w:tr>
      <w:tr w:rsidR="007E06E8" w:rsidRPr="00732002" w14:paraId="5BD6F118" w14:textId="77777777" w:rsidTr="00CE4928">
        <w:trPr>
          <w:trHeight w:val="44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5D62B" w14:textId="77777777" w:rsidR="007E06E8" w:rsidRPr="008D1188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8D1188">
              <w:rPr>
                <w:rFonts w:eastAsia="Times New Roman" w:cs="Times New Roman"/>
                <w:color w:val="000000"/>
                <w:lang w:bidi="ne-NP"/>
              </w:rPr>
              <w:t>#3</w:t>
            </w:r>
          </w:p>
        </w:tc>
        <w:tc>
          <w:tcPr>
            <w:tcW w:w="69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5DFF4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323535">
              <w:rPr>
                <w:rFonts w:eastAsia="Times New Roman" w:cs="Times New Roman"/>
                <w:color w:val="000000"/>
                <w:lang w:bidi="ne-NP"/>
              </w:rPr>
              <w:t>"electronic health records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health records, personal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medical records systems, computerized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health record*"[Title/Abstract] OR "electronic health record*"[Title/Abstract] OR "personal health record*"[Title/Abstract] OR "online health record*"[Title/Abstract] OR "patient portal*"[Title/Abstract] OR "electronic patient portal*"[Title/Abstract] OR "online patient portal*"[Title/Abstract] OR "patient access to records"[Title/Abstract] OR "computerized medical record*"[Title/Abstract]</w:t>
            </w:r>
          </w:p>
        </w:tc>
        <w:tc>
          <w:tcPr>
            <w:tcW w:w="1193" w:type="dxa"/>
          </w:tcPr>
          <w:p w14:paraId="248D4D30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70,631</w:t>
            </w:r>
          </w:p>
        </w:tc>
      </w:tr>
      <w:tr w:rsidR="007E06E8" w:rsidRPr="00732002" w14:paraId="511FFF33" w14:textId="77777777" w:rsidTr="00CE492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C0A92" w14:textId="77777777" w:rsidR="007E06E8" w:rsidRPr="003D6A74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3D6A74">
              <w:rPr>
                <w:rFonts w:eastAsia="Times New Roman" w:cs="Times New Roman"/>
                <w:color w:val="000000"/>
                <w:lang w:bidi="ne-NP"/>
              </w:rPr>
              <w:t>#4</w:t>
            </w:r>
          </w:p>
        </w:tc>
        <w:tc>
          <w:tcPr>
            <w:tcW w:w="69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E6F9B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323535">
              <w:rPr>
                <w:rFonts w:eastAsia="Times New Roman" w:cs="Times New Roman"/>
                <w:color w:val="000000"/>
                <w:lang w:bidi="ne-NP"/>
              </w:rPr>
              <w:t>"patient education as topic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health literacy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patient participation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self-efficacy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patient education"[Title/Abstract] OR "education of patients"[Title/Abstract] OR "health literacy"[Title/Abstract] OR "health engagement"[Title/Abstract] OR "patient participation"[Title/Abstract] OR "patients participation"[Title/Abstract] OR "patient involvement"[Title/Abstract] OR "patients involvement"[Title/Abstract] OR "patient activation"[Title/Abstract] OR "patients activation"[Title/Abstract] OR "patient engagement"[Title/Abstract] OR "patients engagement"[Title/Abstract] OR "patient empowerment"[Title/Abstract] OR "patients empowerment"[Title/Abstract] OR "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*"[Title/Abstract] OR "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*"[Title/Abstract] OR "patient satisfaction"[Title/Abstract] OR "patients satisfaction"[Title/Abstract] OR "experience*"[Title/Abstract] OR </w:t>
            </w:r>
            <w:r w:rsidRPr="00323535">
              <w:rPr>
                <w:rFonts w:eastAsia="Times New Roman" w:cs="Times New Roman"/>
                <w:color w:val="000000"/>
                <w:lang w:bidi="ne-NP"/>
              </w:rPr>
              <w:lastRenderedPageBreak/>
              <w:t>"understand*"[Title/Abstract] OR "interpret*"[Title/Abstract] OR "self-efficacy"[Title/Abstract]</w:t>
            </w:r>
          </w:p>
        </w:tc>
        <w:tc>
          <w:tcPr>
            <w:tcW w:w="1193" w:type="dxa"/>
          </w:tcPr>
          <w:p w14:paraId="2AEC9515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lastRenderedPageBreak/>
              <w:t>Result # 3,346,032</w:t>
            </w:r>
          </w:p>
        </w:tc>
      </w:tr>
      <w:tr w:rsidR="007E06E8" w:rsidRPr="00732002" w14:paraId="38B26F63" w14:textId="77777777" w:rsidTr="00CE492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E26AF" w14:textId="77777777" w:rsidR="007E06E8" w:rsidRPr="008A3DDA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8A3DDA">
              <w:rPr>
                <w:rFonts w:eastAsia="Times New Roman" w:cs="Times New Roman"/>
                <w:color w:val="000000"/>
                <w:lang w:bidi="ne-NP"/>
              </w:rPr>
              <w:t>#5</w:t>
            </w:r>
          </w:p>
        </w:tc>
        <w:tc>
          <w:tcPr>
            <w:tcW w:w="69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EFBA4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r w:rsidRPr="00323535">
              <w:rPr>
                <w:rFonts w:eastAsia="Times New Roman" w:cs="Times New Roman"/>
                <w:b/>
                <w:bCs/>
                <w:color w:val="000000"/>
                <w:lang w:bidi="ne-NP"/>
              </w:rPr>
              <w:t>Search #1 AND Search #2</w:t>
            </w:r>
          </w:p>
          <w:p w14:paraId="2FB883EB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  <w:p w14:paraId="54A990D5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323535">
              <w:rPr>
                <w:rFonts w:eastAsia="Times New Roman" w:cs="Times New Roman"/>
                <w:color w:val="000000"/>
                <w:lang w:bidi="ne-NP"/>
              </w:rPr>
              <w:t>("clinical laboratory techniques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clinical laboratory services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clinical laboratory service*"[Title/Abstract] OR "laboratory"[Title/Abstract] OR "laboratory test*"[Title/Abstract] OR "blood test*"[Title/Abstract] OR "test*"[Title/Abstract]) AND ("result*"[Title/Abstract] OR "outcome*"[Title/Abstract] OR "report*"[Title/Abstract])</w:t>
            </w:r>
          </w:p>
        </w:tc>
        <w:tc>
          <w:tcPr>
            <w:tcW w:w="1193" w:type="dxa"/>
          </w:tcPr>
          <w:p w14:paraId="082619A4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3,751,743</w:t>
            </w:r>
          </w:p>
        </w:tc>
      </w:tr>
      <w:tr w:rsidR="007E06E8" w:rsidRPr="00732002" w14:paraId="26390D77" w14:textId="77777777" w:rsidTr="00CE492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7F565" w14:textId="77777777" w:rsidR="007E06E8" w:rsidRPr="008D1188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8D1188">
              <w:rPr>
                <w:rFonts w:eastAsia="Times New Roman" w:cs="Times New Roman"/>
                <w:color w:val="000000"/>
                <w:lang w:bidi="ne-NP"/>
              </w:rPr>
              <w:t>#6</w:t>
            </w:r>
          </w:p>
        </w:tc>
        <w:tc>
          <w:tcPr>
            <w:tcW w:w="69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DE1A9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r w:rsidRPr="00323535">
              <w:rPr>
                <w:rFonts w:eastAsia="Times New Roman" w:cs="Times New Roman"/>
                <w:b/>
                <w:bCs/>
                <w:color w:val="000000"/>
                <w:lang w:bidi="ne-NP"/>
              </w:rPr>
              <w:t>Search #5 AND Search #3</w:t>
            </w:r>
          </w:p>
          <w:p w14:paraId="2406CC30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  <w:p w14:paraId="33D42554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323535">
              <w:rPr>
                <w:rFonts w:eastAsia="Times New Roman" w:cs="Times New Roman"/>
                <w:color w:val="000000"/>
                <w:lang w:bidi="ne-NP"/>
              </w:rPr>
              <w:t>("clinical laboratory techniques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clinical laboratory services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clinical laboratory service*"[Title/Abstract] OR "laboratory"[Title/Abstract] OR "laboratory test*"[Title/Abstract] OR "blood test*"[Title/Abstract] OR "test*"[Title/Abstract]) AND ("result*"[Title/Abstract] OR "outcome*"[Title/Abstract] OR "report*"[Title/Abstract]) AND ("electronic health records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health records, personal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medical records systems, computerized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health record*"[Title/Abstract] OR "electronic health record*"[Title/Abstract] OR "personal health record*"[Title/Abstract] OR "online health record*"[Title/Abstract] OR "patient portal*"[Title/Abstract] OR "electronic patient portal*"[Title/Abstract] OR "online patient portal*"[Title/Abstract] OR "patient access to records"[Title/Abstract] OR "computerized medical record*"[Title/Abstract])</w:t>
            </w:r>
          </w:p>
        </w:tc>
        <w:tc>
          <w:tcPr>
            <w:tcW w:w="1193" w:type="dxa"/>
          </w:tcPr>
          <w:p w14:paraId="6CA8E3D3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10,910</w:t>
            </w:r>
          </w:p>
        </w:tc>
      </w:tr>
      <w:tr w:rsidR="007E06E8" w:rsidRPr="00732002" w14:paraId="1DDFAC64" w14:textId="77777777" w:rsidTr="00CE4928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652C9" w14:textId="77777777" w:rsidR="007E06E8" w:rsidRPr="00E87533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E87533">
              <w:rPr>
                <w:rFonts w:eastAsia="Times New Roman" w:cs="Times New Roman"/>
                <w:color w:val="000000"/>
                <w:lang w:bidi="ne-NP"/>
              </w:rPr>
              <w:t>#7</w:t>
            </w:r>
          </w:p>
        </w:tc>
        <w:tc>
          <w:tcPr>
            <w:tcW w:w="698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2F0F0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r w:rsidRPr="00323535">
              <w:rPr>
                <w:rFonts w:eastAsia="Times New Roman" w:cs="Times New Roman"/>
                <w:b/>
                <w:bCs/>
                <w:color w:val="000000"/>
                <w:lang w:bidi="ne-NP"/>
              </w:rPr>
              <w:t>Search #6 AND Search #4</w:t>
            </w:r>
          </w:p>
          <w:p w14:paraId="72C21435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  <w:p w14:paraId="1A8E1A1C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323535">
              <w:rPr>
                <w:rFonts w:eastAsia="Times New Roman" w:cs="Times New Roman"/>
                <w:color w:val="000000"/>
                <w:lang w:bidi="ne-NP"/>
              </w:rPr>
              <w:t>("clinical laboratory techniques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clinical laboratory services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clinical laboratory service*"[Title/Abstract] OR "laboratory"[Title/Abstract] OR "laboratory test*"[Title/Abstract] OR "blood test*"[Title/Abstract] OR "test*"[Title/Abstract]) AND ("result*"[Title/Abstract] OR "outcome*"[Title/Abstract] OR "report*"[Title/Abstract]) AND </w:t>
            </w:r>
            <w:r w:rsidRPr="00323535">
              <w:rPr>
                <w:rFonts w:eastAsia="Times New Roman" w:cs="Times New Roman"/>
                <w:color w:val="000000"/>
                <w:lang w:bidi="ne-NP"/>
              </w:rPr>
              <w:lastRenderedPageBreak/>
              <w:t>("electronic health records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health records, personal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medical records systems, computerized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health record*"[Title/Abstract] OR "electronic health record*"[Title/Abstract] OR "personal health record*"[Title/Abstract] OR "online health record*"[Title/Abstract] OR "patient portal*"[Title/Abstract] OR "electronic patient portal*"[Title/Abstract] OR "online patient portal*"[Title/Abstract] OR "patient access to records"[Title/Abstract] OR "computerized medical record*"[Title/Abstract]) AND ("patient education as topic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health literacy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patient participation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self-efficacy"[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MeSH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Terms] OR "patient education"[Title/Abstract] OR "education of patients"[Title/Abstract] OR "health literacy"[Title/Abstract] OR "health engagement"[Title/Abstract] OR "patient participation"[Title/Abstract] OR "patients participation"[Title/Abstract] OR "patient involvement"[Title/Abstract] OR "patients involvement"[Title/Abstract] OR "patient activation"[Title/Abstract] OR "patients activation"[Title/Abstract] OR "patient engagement"[Title/Abstract] OR "patients engagement"[Title/Abstract] OR "patient empowerment"[Title/Abstract] OR "patients empowerment"[Title/Abstract] OR "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*"[Title/Abstract] OR "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>*"[Title/Abstract] OR "patient satisfaction"[Title/Abstract] OR "patients satisfaction"[Title/Abstract] OR "experience*"[Title/Abstract] OR "understand*"[Title/Abstract] OR "interpret*"[Title/Abstract] OR "self-efficacy"[Title/Abstract])</w:t>
            </w:r>
          </w:p>
        </w:tc>
        <w:tc>
          <w:tcPr>
            <w:tcW w:w="1193" w:type="dxa"/>
          </w:tcPr>
          <w:p w14:paraId="588C6A87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lastRenderedPageBreak/>
              <w:t>Result # 2,806</w:t>
            </w:r>
          </w:p>
        </w:tc>
      </w:tr>
    </w:tbl>
    <w:p w14:paraId="28E528A9" w14:textId="77777777" w:rsidR="007E06E8" w:rsidRDefault="007E06E8" w:rsidP="007E06E8">
      <w:pPr>
        <w:spacing w:line="360" w:lineRule="auto"/>
        <w:jc w:val="both"/>
        <w:rPr>
          <w:b/>
          <w:u w:val="single"/>
        </w:rPr>
      </w:pPr>
    </w:p>
    <w:p w14:paraId="7A5594F0" w14:textId="77777777" w:rsidR="007E06E8" w:rsidRDefault="007E06E8" w:rsidP="007E06E8">
      <w:pPr>
        <w:spacing w:line="360" w:lineRule="auto"/>
        <w:jc w:val="both"/>
        <w:rPr>
          <w:b/>
          <w:u w:val="single"/>
        </w:rPr>
      </w:pPr>
    </w:p>
    <w:p w14:paraId="403FA835" w14:textId="77777777" w:rsidR="007E06E8" w:rsidRDefault="007E06E8" w:rsidP="007E06E8">
      <w:pPr>
        <w:spacing w:line="360" w:lineRule="auto"/>
        <w:jc w:val="both"/>
        <w:rPr>
          <w:b/>
          <w:u w:val="single"/>
        </w:rPr>
      </w:pPr>
      <w:r>
        <w:rPr>
          <w:b/>
          <w:u w:val="single"/>
        </w:rPr>
        <w:br w:type="page"/>
      </w:r>
    </w:p>
    <w:tbl>
      <w:tblPr>
        <w:tblW w:w="90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9"/>
        <w:gridCol w:w="6823"/>
        <w:gridCol w:w="1275"/>
      </w:tblGrid>
      <w:tr w:rsidR="007E06E8" w:rsidRPr="00F17D61" w14:paraId="526C7E40" w14:textId="77777777" w:rsidTr="00E468A5">
        <w:trPr>
          <w:trHeight w:val="442"/>
        </w:trPr>
        <w:tc>
          <w:tcPr>
            <w:tcW w:w="9067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4DE2E" w14:textId="77777777" w:rsidR="007E06E8" w:rsidRPr="00323535" w:rsidRDefault="007E06E8" w:rsidP="00E468A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r w:rsidRPr="00323535">
              <w:rPr>
                <w:rFonts w:eastAsia="Times New Roman" w:cs="Times New Roman"/>
                <w:b/>
                <w:bCs/>
                <w:color w:val="000000"/>
                <w:lang w:bidi="ne-NP"/>
              </w:rPr>
              <w:lastRenderedPageBreak/>
              <w:t>Search strategy in Web of Science (1,856 hits)</w:t>
            </w:r>
          </w:p>
        </w:tc>
      </w:tr>
      <w:tr w:rsidR="007E06E8" w:rsidRPr="00732002" w14:paraId="78E7B060" w14:textId="77777777" w:rsidTr="00E468A5">
        <w:trPr>
          <w:trHeight w:val="44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43A8A" w14:textId="77777777" w:rsidR="007E06E8" w:rsidRPr="00732002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732002">
              <w:rPr>
                <w:rFonts w:eastAsia="Times New Roman" w:cs="Times New Roman"/>
                <w:color w:val="000000"/>
                <w:lang w:bidi="ne-NP"/>
              </w:rPr>
              <w:t>#1</w:t>
            </w:r>
          </w:p>
        </w:tc>
        <w:tc>
          <w:tcPr>
            <w:tcW w:w="68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67915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lang w:bidi="ne-NP"/>
              </w:rPr>
            </w:pPr>
            <w:r w:rsidRPr="00323535">
              <w:rPr>
                <w:rFonts w:eastAsia="Times New Roman" w:cs="Times New Roman"/>
                <w:lang w:bidi="ne-NP"/>
              </w:rPr>
              <w:t>TS= "clinical laboratory service*" OR TS= "laboratory" OR TS= "laboratory test*" OR TS= "blood test*" OR TS= "test*"</w:t>
            </w:r>
          </w:p>
        </w:tc>
        <w:tc>
          <w:tcPr>
            <w:tcW w:w="1275" w:type="dxa"/>
          </w:tcPr>
          <w:p w14:paraId="084FCFE8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7,215,906</w:t>
            </w:r>
          </w:p>
        </w:tc>
      </w:tr>
      <w:tr w:rsidR="007E06E8" w:rsidRPr="00732002" w14:paraId="53D32784" w14:textId="77777777" w:rsidTr="00E468A5">
        <w:trPr>
          <w:trHeight w:val="26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63C72" w14:textId="77777777" w:rsidR="007E06E8" w:rsidRPr="008D1188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8D1188">
              <w:rPr>
                <w:rFonts w:eastAsia="Times New Roman" w:cs="Times New Roman"/>
                <w:color w:val="000000"/>
                <w:lang w:bidi="ne-NP"/>
              </w:rPr>
              <w:t>#2</w:t>
            </w:r>
          </w:p>
        </w:tc>
        <w:tc>
          <w:tcPr>
            <w:tcW w:w="68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9DF12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lang w:bidi="ne-NP"/>
              </w:rPr>
            </w:pPr>
            <w:r w:rsidRPr="00323535">
              <w:rPr>
                <w:rFonts w:eastAsia="Times New Roman" w:cs="Times New Roman"/>
                <w:lang w:bidi="ne-NP"/>
              </w:rPr>
              <w:t>TS= "result*" OR TS= "outcome*" OR TS= "report*"</w:t>
            </w:r>
          </w:p>
        </w:tc>
        <w:tc>
          <w:tcPr>
            <w:tcW w:w="1275" w:type="dxa"/>
          </w:tcPr>
          <w:p w14:paraId="7D5F808A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24,897,256</w:t>
            </w:r>
          </w:p>
        </w:tc>
      </w:tr>
      <w:tr w:rsidR="007E06E8" w:rsidRPr="00732002" w14:paraId="31F52E55" w14:textId="77777777" w:rsidTr="00E468A5">
        <w:trPr>
          <w:trHeight w:val="44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FD6AE" w14:textId="77777777" w:rsidR="007E06E8" w:rsidRPr="008D1188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8D1188">
              <w:rPr>
                <w:rFonts w:eastAsia="Times New Roman" w:cs="Times New Roman"/>
                <w:color w:val="000000"/>
                <w:lang w:bidi="ne-NP"/>
              </w:rPr>
              <w:t>#3</w:t>
            </w:r>
          </w:p>
        </w:tc>
        <w:tc>
          <w:tcPr>
            <w:tcW w:w="68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BC859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lang w:bidi="ne-NP"/>
              </w:rPr>
            </w:pPr>
            <w:r w:rsidRPr="00323535">
              <w:rPr>
                <w:rFonts w:eastAsia="Times New Roman" w:cs="Times New Roman"/>
                <w:color w:val="000000"/>
                <w:lang w:bidi="ne-NP"/>
              </w:rPr>
              <w:t>TS= "health record*" OR TS= "electronic health record*" OR TS= "personal health record*" OR TS= "online health record*" OR TS= "patient portal*" OR TS= "electronic patient portal*" OR TS= "online patient portal*" OR TS= "patient access to records" OR TS= "computerized medical record*"</w:t>
            </w:r>
          </w:p>
        </w:tc>
        <w:tc>
          <w:tcPr>
            <w:tcW w:w="1275" w:type="dxa"/>
          </w:tcPr>
          <w:p w14:paraId="0241D0D5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38,557</w:t>
            </w:r>
          </w:p>
        </w:tc>
      </w:tr>
      <w:tr w:rsidR="007E06E8" w:rsidRPr="00732002" w14:paraId="7044C557" w14:textId="77777777" w:rsidTr="00E468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F3A24" w14:textId="77777777" w:rsidR="007E06E8" w:rsidRPr="003D6A74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3D6A74">
              <w:rPr>
                <w:rFonts w:eastAsia="Times New Roman" w:cs="Times New Roman"/>
                <w:color w:val="000000"/>
                <w:lang w:bidi="ne-NP"/>
              </w:rPr>
              <w:t>#4</w:t>
            </w:r>
          </w:p>
        </w:tc>
        <w:tc>
          <w:tcPr>
            <w:tcW w:w="68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63797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lang w:bidi="ne-NP"/>
              </w:rPr>
            </w:pPr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TS= "patient education" OR TS= "education of patients" OR TS= "health literacy" OR TS= "health engagement" OR TS= "patient participation" OR TS= "patients participation" OR TS= "patient involvement" OR TS= "patients involvement" OR TS= "patient activation" OR TS= "patients activation" OR TS= "patient engagement" OR TS= "patients engagement" OR TS= "patient empowerment" OR TS= "patients empowerment" OR TS= "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*" OR TS= "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>*" OR TS= "patient satisfaction" OR TS= "patients satisfaction" OR TS= "experience*" OR TS= "understand*" OR TS= "interpret*" OR TS= "self-efficacy"</w:t>
            </w:r>
          </w:p>
        </w:tc>
        <w:tc>
          <w:tcPr>
            <w:tcW w:w="1275" w:type="dxa"/>
          </w:tcPr>
          <w:p w14:paraId="2B6F84C2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5,864,623</w:t>
            </w:r>
          </w:p>
        </w:tc>
      </w:tr>
      <w:tr w:rsidR="007E06E8" w:rsidRPr="00732002" w14:paraId="26F7374A" w14:textId="77777777" w:rsidTr="00E468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383A8" w14:textId="77777777" w:rsidR="007E06E8" w:rsidRPr="008A3DDA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8A3DDA">
              <w:rPr>
                <w:rFonts w:eastAsia="Times New Roman" w:cs="Times New Roman"/>
                <w:color w:val="000000"/>
                <w:lang w:bidi="ne-NP"/>
              </w:rPr>
              <w:t>#5</w:t>
            </w:r>
          </w:p>
        </w:tc>
        <w:tc>
          <w:tcPr>
            <w:tcW w:w="68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E90FC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r w:rsidRPr="00323535">
              <w:rPr>
                <w:rFonts w:eastAsia="Times New Roman" w:cs="Times New Roman"/>
                <w:b/>
                <w:bCs/>
                <w:color w:val="000000"/>
                <w:lang w:bidi="ne-NP"/>
              </w:rPr>
              <w:t>Search #1 AND Search #2</w:t>
            </w:r>
          </w:p>
          <w:p w14:paraId="623CDBED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lang w:bidi="ne-NP"/>
              </w:rPr>
            </w:pPr>
          </w:p>
          <w:p w14:paraId="53CDFEC5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lang w:bidi="ne-NP"/>
              </w:rPr>
            </w:pPr>
            <w:r w:rsidRPr="00323535">
              <w:rPr>
                <w:rFonts w:eastAsia="Times New Roman" w:cs="Times New Roman"/>
                <w:lang w:bidi="ne-NP"/>
              </w:rPr>
              <w:t>(TS= "clinical laboratory service*" OR TS= "laboratory" OR TS= "laboratory test*" OR TS= "blood test*" OR TS= "test*") AND (TS= "result*" OR TS= "outcome*" OR TS= "report*")</w:t>
            </w:r>
          </w:p>
        </w:tc>
        <w:tc>
          <w:tcPr>
            <w:tcW w:w="1275" w:type="dxa"/>
          </w:tcPr>
          <w:p w14:paraId="20B3A615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4,488,357</w:t>
            </w:r>
          </w:p>
        </w:tc>
      </w:tr>
      <w:tr w:rsidR="007E06E8" w:rsidRPr="00732002" w14:paraId="7B913B85" w14:textId="77777777" w:rsidTr="00E468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0EC8B" w14:textId="77777777" w:rsidR="007E06E8" w:rsidRPr="008D1188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8D1188">
              <w:rPr>
                <w:rFonts w:eastAsia="Times New Roman" w:cs="Times New Roman"/>
                <w:color w:val="000000"/>
                <w:lang w:bidi="ne-NP"/>
              </w:rPr>
              <w:t>#6</w:t>
            </w:r>
          </w:p>
        </w:tc>
        <w:tc>
          <w:tcPr>
            <w:tcW w:w="68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F8875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r w:rsidRPr="00323535">
              <w:rPr>
                <w:rFonts w:eastAsia="Times New Roman" w:cs="Times New Roman"/>
                <w:b/>
                <w:bCs/>
                <w:color w:val="000000"/>
                <w:lang w:bidi="ne-NP"/>
              </w:rPr>
              <w:t>Search #5 AND Search #3</w:t>
            </w:r>
          </w:p>
          <w:p w14:paraId="7732C2FF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</w:p>
          <w:p w14:paraId="716FB050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323535">
              <w:rPr>
                <w:rFonts w:eastAsia="Times New Roman" w:cs="Times New Roman"/>
                <w:lang w:bidi="ne-NP"/>
              </w:rPr>
              <w:t>(TS= "clinical laboratory service*" OR TS= "laboratory" OR TS= "laboratory test*" OR TS= "blood test*" OR TS= "test*") AND (TS= "result*" OR TS= "outcome*" OR TS= "report*") AND (</w:t>
            </w:r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TS= "health record*" OR TS= "electronic health record*" OR TS= "personal health record*" OR TS= "online health record*" OR TS= "patient portal*" OR TS= "electronic patient portal*" OR </w:t>
            </w:r>
            <w:r w:rsidRPr="00323535">
              <w:rPr>
                <w:rFonts w:eastAsia="Times New Roman" w:cs="Times New Roman"/>
                <w:color w:val="000000"/>
                <w:lang w:bidi="ne-NP"/>
              </w:rPr>
              <w:lastRenderedPageBreak/>
              <w:t>TS= "online patient portal*" OR TS= "patient access to records" OR TS= "computerized medical record*")</w:t>
            </w:r>
          </w:p>
        </w:tc>
        <w:tc>
          <w:tcPr>
            <w:tcW w:w="1275" w:type="dxa"/>
          </w:tcPr>
          <w:p w14:paraId="64CBDAAE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lastRenderedPageBreak/>
              <w:t>Result # 6,774</w:t>
            </w:r>
          </w:p>
        </w:tc>
      </w:tr>
      <w:tr w:rsidR="007E06E8" w:rsidRPr="00732002" w14:paraId="640989F2" w14:textId="77777777" w:rsidTr="00E468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55641" w14:textId="77777777" w:rsidR="007E06E8" w:rsidRPr="00E87533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E87533">
              <w:rPr>
                <w:rFonts w:eastAsia="Times New Roman" w:cs="Times New Roman"/>
                <w:color w:val="000000"/>
                <w:lang w:bidi="ne-NP"/>
              </w:rPr>
              <w:t>#7</w:t>
            </w:r>
          </w:p>
        </w:tc>
        <w:tc>
          <w:tcPr>
            <w:tcW w:w="682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AB5AF" w14:textId="77777777" w:rsidR="007E06E8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r w:rsidRPr="00F63239">
              <w:rPr>
                <w:rFonts w:eastAsia="Times New Roman" w:cs="Times New Roman"/>
                <w:b/>
                <w:bCs/>
                <w:color w:val="000000"/>
                <w:lang w:bidi="ne-NP"/>
              </w:rPr>
              <w:t>Search #6 AND Search #4</w:t>
            </w:r>
          </w:p>
          <w:p w14:paraId="3948CBA6" w14:textId="77777777" w:rsidR="007E06E8" w:rsidRPr="00B16AAB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</w:p>
          <w:p w14:paraId="38B96750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323535">
              <w:rPr>
                <w:rFonts w:eastAsia="Times New Roman" w:cs="Times New Roman"/>
                <w:lang w:bidi="ne-NP"/>
              </w:rPr>
              <w:t>(TS= "clinical laboratory service*" OR TS= "laboratory" OR TS= "laboratory test*" OR TS= "blood test*" OR TS= "test*") AND (TS= "result*" OR TS= "outcome*" OR TS= "report*") AND (</w:t>
            </w:r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TS= "health record*" OR TS= "electronic health record*" OR TS= "personal health record*" OR TS= "online health record*" OR TS= "patient portal*" OR TS= "electronic patient portal*" OR TS= "online patient portal*" OR TS= "patient access to records" OR TS= "computerized medical record*") AND (TS= "patient education" OR TS= "education of patients" OR TS= "health literacy" OR TS= "health engagement" OR TS= "patient participation" OR TS= "patients participation" OR TS= "patient involvement" OR TS= "patients involvement" OR TS= "patient activation" OR TS= "patients activation" OR TS= "patient engagement" OR TS= "patients engagement" OR TS= "patient empowerment" OR TS= "patients empowerment" OR TS= "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*" OR TS= "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>*" OR TS= "patient satisfaction" OR TS= "patients satisfaction" OR TS= "experience*" OR TS= "understand*" OR TS= "interpret*" OR TS= "self-efficacy")</w:t>
            </w:r>
          </w:p>
        </w:tc>
        <w:tc>
          <w:tcPr>
            <w:tcW w:w="1275" w:type="dxa"/>
          </w:tcPr>
          <w:p w14:paraId="3BBD30E5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1,856</w:t>
            </w:r>
          </w:p>
        </w:tc>
      </w:tr>
    </w:tbl>
    <w:p w14:paraId="5CFDF110" w14:textId="77777777" w:rsidR="007E06E8" w:rsidRDefault="007E06E8" w:rsidP="007E06E8">
      <w:pPr>
        <w:spacing w:line="360" w:lineRule="auto"/>
        <w:jc w:val="both"/>
        <w:rPr>
          <w:b/>
          <w:u w:val="single"/>
        </w:rPr>
      </w:pPr>
    </w:p>
    <w:p w14:paraId="1515DF16" w14:textId="77777777" w:rsidR="007E06E8" w:rsidRDefault="007E06E8" w:rsidP="007E06E8">
      <w:pPr>
        <w:spacing w:line="360" w:lineRule="auto"/>
        <w:jc w:val="both"/>
        <w:rPr>
          <w:b/>
          <w:u w:val="single"/>
        </w:rPr>
      </w:pPr>
    </w:p>
    <w:p w14:paraId="031C1488" w14:textId="77777777" w:rsidR="007E06E8" w:rsidRDefault="007E06E8" w:rsidP="007E06E8">
      <w:pPr>
        <w:spacing w:line="360" w:lineRule="auto"/>
        <w:jc w:val="both"/>
        <w:rPr>
          <w:b/>
          <w:u w:val="single"/>
        </w:rPr>
      </w:pPr>
      <w:r>
        <w:rPr>
          <w:b/>
          <w:u w:val="single"/>
        </w:rPr>
        <w:br w:type="page"/>
      </w:r>
    </w:p>
    <w:tbl>
      <w:tblPr>
        <w:tblW w:w="90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2"/>
        <w:gridCol w:w="6830"/>
        <w:gridCol w:w="1275"/>
      </w:tblGrid>
      <w:tr w:rsidR="007E06E8" w:rsidRPr="00F17D61" w14:paraId="7476C4BE" w14:textId="77777777" w:rsidTr="00E468A5">
        <w:trPr>
          <w:trHeight w:val="442"/>
        </w:trPr>
        <w:tc>
          <w:tcPr>
            <w:tcW w:w="9067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C4819" w14:textId="77777777" w:rsidR="007E06E8" w:rsidRPr="00323535" w:rsidRDefault="007E06E8" w:rsidP="00E468A5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r w:rsidRPr="00323535">
              <w:rPr>
                <w:rFonts w:eastAsia="Times New Roman" w:cs="Times New Roman"/>
                <w:b/>
                <w:bCs/>
                <w:color w:val="000000"/>
                <w:lang w:bidi="ne-NP"/>
              </w:rPr>
              <w:lastRenderedPageBreak/>
              <w:t>Search strategy in EMBASE (868 hits)</w:t>
            </w:r>
          </w:p>
        </w:tc>
      </w:tr>
      <w:tr w:rsidR="007E06E8" w:rsidRPr="00732002" w14:paraId="76F5D996" w14:textId="77777777" w:rsidTr="00E468A5">
        <w:trPr>
          <w:trHeight w:val="36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69FD1" w14:textId="77777777" w:rsidR="007E06E8" w:rsidRPr="00732002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732002">
              <w:rPr>
                <w:rFonts w:eastAsia="Times New Roman" w:cs="Times New Roman"/>
                <w:color w:val="000000"/>
                <w:lang w:bidi="ne-NP"/>
              </w:rPr>
              <w:t>#1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DD2E3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proofErr w:type="spellStart"/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laboratory technique/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clinical laboratory service/ OR clinical laboratory service*.ti,ab,kf.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laboratory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laboratory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blood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1275" w:type="dxa"/>
          </w:tcPr>
          <w:p w14:paraId="5C6056FC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5,985,603</w:t>
            </w:r>
          </w:p>
        </w:tc>
      </w:tr>
      <w:tr w:rsidR="007E06E8" w:rsidRPr="00732002" w14:paraId="4DA9E272" w14:textId="77777777" w:rsidTr="00E468A5">
        <w:trPr>
          <w:trHeight w:val="26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939BD" w14:textId="77777777" w:rsidR="007E06E8" w:rsidRPr="008D1188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8D1188">
              <w:rPr>
                <w:rFonts w:eastAsia="Times New Roman" w:cs="Times New Roman"/>
                <w:color w:val="000000"/>
                <w:lang w:bidi="ne-NP"/>
              </w:rPr>
              <w:t>#2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8F762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lang w:bidi="ne-NP"/>
              </w:rPr>
            </w:pP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result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*.ti,ab,kf. OR outcome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repor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1275" w:type="dxa"/>
          </w:tcPr>
          <w:p w14:paraId="63D71768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20,364,598</w:t>
            </w:r>
          </w:p>
        </w:tc>
      </w:tr>
      <w:tr w:rsidR="007E06E8" w:rsidRPr="00732002" w14:paraId="1FA43B00" w14:textId="77777777" w:rsidTr="00E468A5">
        <w:trPr>
          <w:trHeight w:val="44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11E50" w14:textId="77777777" w:rsidR="007E06E8" w:rsidRPr="008D1188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8D1188">
              <w:rPr>
                <w:rFonts w:eastAsia="Times New Roman" w:cs="Times New Roman"/>
                <w:color w:val="000000"/>
                <w:lang w:bidi="ne-NP"/>
              </w:rPr>
              <w:t>#3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48FF1" w14:textId="77777777" w:rsidR="007E06E8" w:rsidRPr="00323535" w:rsidRDefault="007E06E8" w:rsidP="00E468A5">
            <w:pPr>
              <w:spacing w:line="360" w:lineRule="auto"/>
              <w:rPr>
                <w:rFonts w:eastAsia="Times New Roman" w:cs="Times New Roman"/>
                <w:lang w:bidi="ne-NP"/>
              </w:rPr>
            </w:pPr>
            <w:proofErr w:type="spellStart"/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electronic health record/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medical record/ OR health record*.ti,ab,kf. OR electronic health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personal health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online health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patient portal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electronic patient portal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online patient portal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access to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records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computerized medical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1275" w:type="dxa"/>
          </w:tcPr>
          <w:p w14:paraId="0EA30930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339,939</w:t>
            </w:r>
          </w:p>
        </w:tc>
      </w:tr>
      <w:tr w:rsidR="007E06E8" w:rsidRPr="00732002" w14:paraId="0BBA5CD1" w14:textId="77777777" w:rsidTr="00E468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82A31" w14:textId="77777777" w:rsidR="007E06E8" w:rsidRPr="003D6A74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3D6A74">
              <w:rPr>
                <w:rFonts w:eastAsia="Times New Roman" w:cs="Times New Roman"/>
                <w:color w:val="000000"/>
                <w:lang w:bidi="ne-NP"/>
              </w:rPr>
              <w:t>#4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786AB" w14:textId="77777777" w:rsidR="007E06E8" w:rsidRPr="0042063C" w:rsidRDefault="007E06E8" w:rsidP="00E468A5">
            <w:pPr>
              <w:spacing w:line="360" w:lineRule="auto"/>
              <w:rPr>
                <w:rFonts w:eastAsia="Times New Roman" w:cs="Times New Roman"/>
                <w:lang w:bidi="ne-NP"/>
              </w:rPr>
            </w:pPr>
            <w:proofErr w:type="spellStart"/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patient education/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health literacy/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patient participation/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ducation.ti,ab,kf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education of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patients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health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literacy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health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ngage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participa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participa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involve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involve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activa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activa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ngage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ngage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mpower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mpower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>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>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satisfac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satisfac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erience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understan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interpre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</w:t>
            </w:r>
            <w:r>
              <w:rPr>
                <w:rFonts w:eastAsia="Times New Roman" w:cs="Times New Roman"/>
                <w:color w:val="000000"/>
                <w:lang w:bidi="ne-NP"/>
              </w:rPr>
              <w:t>OR self-</w:t>
            </w:r>
            <w:proofErr w:type="spellStart"/>
            <w:r>
              <w:rPr>
                <w:rFonts w:eastAsia="Times New Roman" w:cs="Times New Roman"/>
                <w:color w:val="000000"/>
                <w:lang w:bidi="ne-NP"/>
              </w:rPr>
              <w:t>efficacy</w:t>
            </w:r>
            <w:r w:rsidRPr="009D2AF9">
              <w:rPr>
                <w:rFonts w:eastAsia="Times New Roman" w:cs="Times New Roman"/>
                <w:color w:val="000000"/>
                <w:lang w:bidi="ne-NP"/>
              </w:rPr>
              <w:t>.ti</w:t>
            </w:r>
            <w:proofErr w:type="gramStart"/>
            <w:r w:rsidRPr="009D2AF9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9D2AF9">
              <w:rPr>
                <w:rFonts w:eastAsia="Times New Roman" w:cs="Times New Roman"/>
                <w:color w:val="000000"/>
                <w:lang w:bidi="ne-NP"/>
              </w:rPr>
              <w:t>.</w:t>
            </w:r>
          </w:p>
        </w:tc>
        <w:tc>
          <w:tcPr>
            <w:tcW w:w="1275" w:type="dxa"/>
          </w:tcPr>
          <w:p w14:paraId="28F64B7A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3,767,402</w:t>
            </w:r>
          </w:p>
        </w:tc>
      </w:tr>
      <w:tr w:rsidR="007E06E8" w:rsidRPr="00732002" w14:paraId="6020FFF1" w14:textId="77777777" w:rsidTr="00E468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77B12" w14:textId="77777777" w:rsidR="007E06E8" w:rsidRPr="008A3DDA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8A3DDA">
              <w:rPr>
                <w:rFonts w:eastAsia="Times New Roman" w:cs="Times New Roman"/>
                <w:color w:val="000000"/>
                <w:lang w:bidi="ne-NP"/>
              </w:rPr>
              <w:t>#5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91D67" w14:textId="77777777" w:rsidR="007E06E8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r w:rsidRPr="00323535">
              <w:rPr>
                <w:rFonts w:eastAsia="Times New Roman" w:cs="Times New Roman"/>
                <w:b/>
                <w:bCs/>
                <w:color w:val="000000"/>
                <w:lang w:bidi="ne-NP"/>
              </w:rPr>
              <w:t>Search #1 AND Search #2</w:t>
            </w:r>
          </w:p>
          <w:p w14:paraId="6E39FDA3" w14:textId="77777777" w:rsidR="007E06E8" w:rsidRPr="000F3B20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</w:p>
          <w:p w14:paraId="41C454EB" w14:textId="77777777" w:rsidR="007E06E8" w:rsidRPr="0042063C" w:rsidRDefault="007E06E8" w:rsidP="00E468A5">
            <w:pPr>
              <w:spacing w:line="360" w:lineRule="auto"/>
              <w:rPr>
                <w:rFonts w:eastAsia="Times New Roman" w:cs="Times New Roman"/>
                <w:lang w:bidi="ne-NP"/>
              </w:rPr>
            </w:pPr>
            <w:r w:rsidRPr="00323535">
              <w:rPr>
                <w:rFonts w:eastAsia="Times New Roman" w:cs="Times New Roman"/>
                <w:lang w:bidi="ne-NP"/>
              </w:rPr>
              <w:t>(</w:t>
            </w:r>
            <w:proofErr w:type="spellStart"/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laboratory technique/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clinical laboratory service/ OR clinical laboratory service*.ti,ab,kf.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laboratory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laboratory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blood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) AND (resul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outcome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</w:t>
            </w:r>
            <w:r w:rsidRPr="00013615">
              <w:rPr>
                <w:rFonts w:eastAsia="Times New Roman" w:cs="Times New Roman"/>
                <w:color w:val="000000"/>
                <w:lang w:bidi="ne-NP"/>
              </w:rPr>
              <w:t>OR report*.ti</w:t>
            </w:r>
            <w:proofErr w:type="gramStart"/>
            <w:r w:rsidRPr="0001361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013615">
              <w:rPr>
                <w:rFonts w:eastAsia="Times New Roman" w:cs="Times New Roman"/>
                <w:color w:val="000000"/>
                <w:lang w:bidi="ne-NP"/>
              </w:rPr>
              <w:t>.</w:t>
            </w:r>
            <w:r>
              <w:rPr>
                <w:rFonts w:eastAsia="Times New Roman" w:cs="Times New Roman"/>
                <w:color w:val="000000"/>
                <w:lang w:bidi="ne-NP"/>
              </w:rPr>
              <w:t>)</w:t>
            </w:r>
          </w:p>
        </w:tc>
        <w:tc>
          <w:tcPr>
            <w:tcW w:w="1275" w:type="dxa"/>
          </w:tcPr>
          <w:p w14:paraId="23FA9B35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4,323,195</w:t>
            </w:r>
          </w:p>
        </w:tc>
      </w:tr>
      <w:tr w:rsidR="007E06E8" w:rsidRPr="00732002" w14:paraId="57701EC2" w14:textId="77777777" w:rsidTr="00E468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7A986" w14:textId="77777777" w:rsidR="007E06E8" w:rsidRPr="008D1188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lastRenderedPageBreak/>
              <w:t xml:space="preserve">Search </w:t>
            </w:r>
            <w:r w:rsidRPr="008D1188">
              <w:rPr>
                <w:rFonts w:eastAsia="Times New Roman" w:cs="Times New Roman"/>
                <w:color w:val="000000"/>
                <w:lang w:bidi="ne-NP"/>
              </w:rPr>
              <w:t>#6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F65E0" w14:textId="77777777" w:rsidR="007E06E8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r w:rsidRPr="00323535">
              <w:rPr>
                <w:rFonts w:eastAsia="Times New Roman" w:cs="Times New Roman"/>
                <w:b/>
                <w:bCs/>
                <w:color w:val="000000"/>
                <w:lang w:bidi="ne-NP"/>
              </w:rPr>
              <w:t>Search #5 AND Search #3</w:t>
            </w:r>
          </w:p>
          <w:p w14:paraId="35F4274E" w14:textId="77777777" w:rsidR="007E06E8" w:rsidRPr="000F3B20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</w:p>
          <w:p w14:paraId="7294A882" w14:textId="77777777" w:rsidR="007E06E8" w:rsidRPr="00323535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323535">
              <w:rPr>
                <w:rFonts w:eastAsia="Times New Roman" w:cs="Times New Roman"/>
                <w:lang w:bidi="ne-NP"/>
              </w:rPr>
              <w:t>(</w:t>
            </w:r>
            <w:proofErr w:type="spellStart"/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laboratory technique/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clinical laboratory service/ OR clinical laboratory service*.ti,ab,kf.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laboratory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laboratory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blood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) AND (resul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outcome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repor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) AND (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electronic health record/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medical record/ OR health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electronic health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personal health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online health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patient portal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electronic patient portal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online patient portal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access to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records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computerized medical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)</w:t>
            </w:r>
          </w:p>
        </w:tc>
        <w:tc>
          <w:tcPr>
            <w:tcW w:w="1275" w:type="dxa"/>
          </w:tcPr>
          <w:p w14:paraId="4C1186E0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69,905</w:t>
            </w:r>
          </w:p>
        </w:tc>
      </w:tr>
      <w:tr w:rsidR="007E06E8" w:rsidRPr="00732002" w14:paraId="4F47326B" w14:textId="77777777" w:rsidTr="00E468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8DB16" w14:textId="77777777" w:rsidR="007E06E8" w:rsidRPr="00E87533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 xml:space="preserve">Search </w:t>
            </w:r>
            <w:r w:rsidRPr="00E87533">
              <w:rPr>
                <w:rFonts w:eastAsia="Times New Roman" w:cs="Times New Roman"/>
                <w:color w:val="000000"/>
                <w:lang w:bidi="ne-NP"/>
              </w:rPr>
              <w:t>#7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98FF8" w14:textId="77777777" w:rsidR="007E06E8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  <w:r w:rsidRPr="00D71D8E">
              <w:rPr>
                <w:rFonts w:eastAsia="Times New Roman" w:cs="Times New Roman"/>
                <w:b/>
                <w:bCs/>
                <w:color w:val="000000"/>
                <w:lang w:bidi="ne-NP"/>
              </w:rPr>
              <w:t>Search #6 AND Search #4</w:t>
            </w:r>
          </w:p>
          <w:p w14:paraId="6F74E0AD" w14:textId="77777777" w:rsidR="007E06E8" w:rsidRPr="000F3B20" w:rsidRDefault="007E06E8" w:rsidP="00E468A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lang w:bidi="ne-NP"/>
              </w:rPr>
            </w:pPr>
          </w:p>
          <w:p w14:paraId="71DC46E8" w14:textId="77777777" w:rsidR="007E06E8" w:rsidRPr="00732002" w:rsidRDefault="007E06E8" w:rsidP="00E468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</w:pPr>
            <w:r w:rsidRPr="00323535">
              <w:rPr>
                <w:rFonts w:eastAsia="Times New Roman" w:cs="Times New Roman"/>
                <w:lang w:bidi="ne-NP"/>
              </w:rPr>
              <w:t>(</w:t>
            </w:r>
            <w:proofErr w:type="spellStart"/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laboratory technique/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clinical laboratory service/ OR clinical laboratory service*.ti,ab,kf.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laboratory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laboratory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blood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tes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) AND (resul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outcome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repor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) AND (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electronic health record/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medical record/ OR health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electronic health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personal health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online health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patient portal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electronic patient portal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online patient portal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access to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records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computerized medical recor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) AND (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patient education/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health literacy/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 patient participation/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duca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education of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patients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health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literacy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health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ngage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participa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participa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involve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involve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activa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activa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ngage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ngage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mpower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mpowerment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>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comprehens</w:t>
            </w:r>
            <w:proofErr w:type="spellEnd"/>
            <w:r w:rsidRPr="00323535">
              <w:rPr>
                <w:rFonts w:eastAsia="Times New Roman" w:cs="Times New Roman"/>
                <w:color w:val="000000"/>
                <w:lang w:bidi="ne-NP"/>
              </w:rPr>
              <w:t>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satisfac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patients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satisfaction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</w:t>
            </w:r>
            <w:proofErr w:type="spellStart"/>
            <w:r w:rsidRPr="00323535">
              <w:rPr>
                <w:rFonts w:eastAsia="Times New Roman" w:cs="Times New Roman"/>
                <w:color w:val="000000"/>
                <w:lang w:bidi="ne-NP"/>
              </w:rPr>
              <w:t>experience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OR </w:t>
            </w:r>
            <w:r w:rsidRPr="00323535">
              <w:rPr>
                <w:rFonts w:eastAsia="Times New Roman" w:cs="Times New Roman"/>
                <w:color w:val="000000"/>
                <w:lang w:bidi="ne-NP"/>
              </w:rPr>
              <w:lastRenderedPageBreak/>
              <w:t>understand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>. OR interpret*.ti</w:t>
            </w:r>
            <w:proofErr w:type="gramStart"/>
            <w:r w:rsidRPr="00323535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gramEnd"/>
            <w:r w:rsidRPr="00323535">
              <w:rPr>
                <w:rFonts w:eastAsia="Times New Roman" w:cs="Times New Roman"/>
                <w:color w:val="000000"/>
                <w:lang w:bidi="ne-NP"/>
              </w:rPr>
              <w:t xml:space="preserve">. </w:t>
            </w:r>
            <w:r>
              <w:rPr>
                <w:rFonts w:eastAsia="Times New Roman" w:cs="Times New Roman"/>
                <w:color w:val="000000"/>
                <w:lang w:bidi="ne-NP"/>
              </w:rPr>
              <w:t>OR self-</w:t>
            </w:r>
            <w:proofErr w:type="spellStart"/>
            <w:r>
              <w:rPr>
                <w:rFonts w:eastAsia="Times New Roman" w:cs="Times New Roman"/>
                <w:color w:val="000000"/>
                <w:lang w:bidi="ne-NP"/>
              </w:rPr>
              <w:t>efficacy</w:t>
            </w:r>
            <w:r w:rsidRPr="009D2AF9">
              <w:rPr>
                <w:rFonts w:eastAsia="Times New Roman" w:cs="Times New Roman"/>
                <w:color w:val="000000"/>
                <w:lang w:bidi="ne-NP"/>
              </w:rPr>
              <w:t>.ti</w:t>
            </w:r>
            <w:proofErr w:type="gramStart"/>
            <w:r w:rsidRPr="009D2AF9">
              <w:rPr>
                <w:rFonts w:eastAsia="Times New Roman" w:cs="Times New Roman"/>
                <w:color w:val="000000"/>
                <w:lang w:bidi="ne-NP"/>
              </w:rPr>
              <w:t>,ab,kf</w:t>
            </w:r>
            <w:proofErr w:type="spellEnd"/>
            <w:proofErr w:type="gramEnd"/>
            <w:r w:rsidRPr="009D2AF9">
              <w:rPr>
                <w:rFonts w:eastAsia="Times New Roman" w:cs="Times New Roman"/>
                <w:color w:val="000000"/>
                <w:lang w:bidi="ne-NP"/>
              </w:rPr>
              <w:t>.</w:t>
            </w:r>
            <w:r>
              <w:rPr>
                <w:rFonts w:eastAsia="Times New Roman" w:cs="Times New Roman"/>
                <w:color w:val="000000"/>
                <w:lang w:bidi="ne-NP"/>
              </w:rPr>
              <w:t>)</w:t>
            </w:r>
          </w:p>
        </w:tc>
        <w:tc>
          <w:tcPr>
            <w:tcW w:w="1275" w:type="dxa"/>
          </w:tcPr>
          <w:p w14:paraId="2A991F01" w14:textId="77777777" w:rsidR="007E06E8" w:rsidRPr="00732002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lastRenderedPageBreak/>
              <w:t>Result # 12,416</w:t>
            </w:r>
          </w:p>
        </w:tc>
      </w:tr>
      <w:tr w:rsidR="007E06E8" w:rsidRPr="00732002" w14:paraId="7B8B144B" w14:textId="77777777" w:rsidTr="00E468A5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61087" w14:textId="77777777" w:rsidR="007E06E8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Search #8</w:t>
            </w:r>
          </w:p>
        </w:tc>
        <w:tc>
          <w:tcPr>
            <w:tcW w:w="6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50D31" w14:textId="77777777" w:rsidR="007E06E8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 w:rsidRPr="00A07F4F">
              <w:rPr>
                <w:rFonts w:eastAsia="Times New Roman" w:cs="Times New Roman"/>
                <w:b/>
                <w:bCs/>
                <w:color w:val="000000"/>
                <w:lang w:bidi="ne-NP"/>
              </w:rPr>
              <w:t>Search #7</w:t>
            </w:r>
          </w:p>
          <w:p w14:paraId="0027FE46" w14:textId="77777777" w:rsidR="007E06E8" w:rsidRPr="00A07F4F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</w:p>
          <w:p w14:paraId="1952855F" w14:textId="77777777" w:rsidR="007E06E8" w:rsidRPr="00EA639D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 w:rsidRPr="00EA639D">
              <w:rPr>
                <w:rFonts w:eastAsia="Times New Roman" w:cs="Times New Roman"/>
                <w:color w:val="000000"/>
                <w:lang w:bidi="ne-NP"/>
              </w:rPr>
              <w:t xml:space="preserve">Filters: remove preprint records AND </w:t>
            </w:r>
            <w:r>
              <w:rPr>
                <w:rFonts w:eastAsia="Times New Roman" w:cs="Times New Roman"/>
                <w:color w:val="000000"/>
                <w:lang w:bidi="ne-NP"/>
              </w:rPr>
              <w:t>exclude MEDLINE citations</w:t>
            </w:r>
          </w:p>
        </w:tc>
        <w:tc>
          <w:tcPr>
            <w:tcW w:w="1275" w:type="dxa"/>
          </w:tcPr>
          <w:p w14:paraId="0DD33B00" w14:textId="77777777" w:rsidR="007E06E8" w:rsidRDefault="007E06E8" w:rsidP="00E468A5">
            <w:pPr>
              <w:spacing w:line="360" w:lineRule="auto"/>
              <w:rPr>
                <w:rFonts w:eastAsia="Times New Roman" w:cs="Times New Roman"/>
                <w:color w:val="000000"/>
                <w:lang w:bidi="ne-NP"/>
              </w:rPr>
            </w:pPr>
            <w:r>
              <w:rPr>
                <w:rFonts w:eastAsia="Times New Roman" w:cs="Times New Roman"/>
                <w:color w:val="000000"/>
                <w:lang w:bidi="ne-NP"/>
              </w:rPr>
              <w:t>Result # 868</w:t>
            </w:r>
          </w:p>
        </w:tc>
      </w:tr>
    </w:tbl>
    <w:p w14:paraId="21967478" w14:textId="77777777" w:rsidR="007E06E8" w:rsidRDefault="007E06E8" w:rsidP="007E06E8">
      <w:pPr>
        <w:spacing w:line="360" w:lineRule="auto"/>
        <w:jc w:val="both"/>
      </w:pPr>
    </w:p>
    <w:p w14:paraId="23FEE8F3" w14:textId="77777777" w:rsidR="007E06E8" w:rsidRDefault="007E06E8" w:rsidP="007E06E8">
      <w:pPr>
        <w:spacing w:line="360" w:lineRule="auto"/>
        <w:jc w:val="both"/>
      </w:pPr>
    </w:p>
    <w:p w14:paraId="053B8574" w14:textId="77777777" w:rsidR="007E06E8" w:rsidRDefault="007E06E8" w:rsidP="007E06E8"/>
    <w:p w14:paraId="25440CAC" w14:textId="34EF67E5" w:rsidR="00D201EB" w:rsidRPr="007E06E8" w:rsidRDefault="00D201EB" w:rsidP="007E06E8"/>
    <w:sectPr w:rsidR="00D201EB" w:rsidRPr="007E06E8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3404A2"/>
    <w:multiLevelType w:val="multilevel"/>
    <w:tmpl w:val="BE7C2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B25C5C"/>
    <w:multiLevelType w:val="multilevel"/>
    <w:tmpl w:val="730CFB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DC96663"/>
    <w:multiLevelType w:val="multilevel"/>
    <w:tmpl w:val="6ED20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FE7A8C"/>
    <w:multiLevelType w:val="multilevel"/>
    <w:tmpl w:val="730CFB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D780C9B"/>
    <w:multiLevelType w:val="multilevel"/>
    <w:tmpl w:val="7C949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9C5EDC"/>
    <w:multiLevelType w:val="multilevel"/>
    <w:tmpl w:val="E1A04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716727"/>
    <w:multiLevelType w:val="multilevel"/>
    <w:tmpl w:val="16647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F677A8D"/>
    <w:multiLevelType w:val="multilevel"/>
    <w:tmpl w:val="730CFB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3426443"/>
    <w:multiLevelType w:val="multilevel"/>
    <w:tmpl w:val="730CFB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4C71960"/>
    <w:multiLevelType w:val="multilevel"/>
    <w:tmpl w:val="730CFB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705314A"/>
    <w:multiLevelType w:val="multilevel"/>
    <w:tmpl w:val="24006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81C041D"/>
    <w:multiLevelType w:val="multilevel"/>
    <w:tmpl w:val="01626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FD154A9"/>
    <w:multiLevelType w:val="multilevel"/>
    <w:tmpl w:val="730CFB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11"/>
  </w:num>
  <w:num w:numId="5">
    <w:abstractNumId w:val="2"/>
  </w:num>
  <w:num w:numId="6">
    <w:abstractNumId w:val="10"/>
  </w:num>
  <w:num w:numId="7">
    <w:abstractNumId w:val="4"/>
  </w:num>
  <w:num w:numId="8">
    <w:abstractNumId w:val="9"/>
  </w:num>
  <w:num w:numId="9">
    <w:abstractNumId w:val="8"/>
  </w:num>
  <w:num w:numId="10">
    <w:abstractNumId w:val="3"/>
  </w:num>
  <w:num w:numId="11">
    <w:abstractNumId w:val="1"/>
  </w:num>
  <w:num w:numId="12">
    <w:abstractNumId w:val="12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078"/>
    <w:rsid w:val="000115D6"/>
    <w:rsid w:val="00013615"/>
    <w:rsid w:val="00062355"/>
    <w:rsid w:val="000C38E1"/>
    <w:rsid w:val="001102BF"/>
    <w:rsid w:val="00122F0A"/>
    <w:rsid w:val="00191155"/>
    <w:rsid w:val="001C4499"/>
    <w:rsid w:val="0020437A"/>
    <w:rsid w:val="002555F3"/>
    <w:rsid w:val="00286743"/>
    <w:rsid w:val="0029421E"/>
    <w:rsid w:val="002B7939"/>
    <w:rsid w:val="002C6E9A"/>
    <w:rsid w:val="002D0DD4"/>
    <w:rsid w:val="00303847"/>
    <w:rsid w:val="0031715A"/>
    <w:rsid w:val="00320278"/>
    <w:rsid w:val="00323CF5"/>
    <w:rsid w:val="003638AE"/>
    <w:rsid w:val="00366BA6"/>
    <w:rsid w:val="0037299F"/>
    <w:rsid w:val="003B1CD7"/>
    <w:rsid w:val="003C4CD1"/>
    <w:rsid w:val="003D1AD2"/>
    <w:rsid w:val="003D6A74"/>
    <w:rsid w:val="0042063C"/>
    <w:rsid w:val="00450867"/>
    <w:rsid w:val="004542D1"/>
    <w:rsid w:val="00471660"/>
    <w:rsid w:val="004727E6"/>
    <w:rsid w:val="00473BDC"/>
    <w:rsid w:val="005246F9"/>
    <w:rsid w:val="00553B9F"/>
    <w:rsid w:val="00573778"/>
    <w:rsid w:val="005831F3"/>
    <w:rsid w:val="00584C38"/>
    <w:rsid w:val="00593047"/>
    <w:rsid w:val="005B49AE"/>
    <w:rsid w:val="005E26F7"/>
    <w:rsid w:val="00604A4D"/>
    <w:rsid w:val="00626B48"/>
    <w:rsid w:val="006361FB"/>
    <w:rsid w:val="006575BB"/>
    <w:rsid w:val="00680653"/>
    <w:rsid w:val="006C73E6"/>
    <w:rsid w:val="00707734"/>
    <w:rsid w:val="00712C31"/>
    <w:rsid w:val="00732002"/>
    <w:rsid w:val="00740A90"/>
    <w:rsid w:val="007E06E8"/>
    <w:rsid w:val="007E582A"/>
    <w:rsid w:val="008432D8"/>
    <w:rsid w:val="0084687F"/>
    <w:rsid w:val="008A3DDA"/>
    <w:rsid w:val="008D1188"/>
    <w:rsid w:val="008F1AB6"/>
    <w:rsid w:val="008F28C7"/>
    <w:rsid w:val="008F58EF"/>
    <w:rsid w:val="00927B07"/>
    <w:rsid w:val="00951686"/>
    <w:rsid w:val="00990F52"/>
    <w:rsid w:val="009D2AF9"/>
    <w:rsid w:val="009F078F"/>
    <w:rsid w:val="00A346F2"/>
    <w:rsid w:val="00A37C63"/>
    <w:rsid w:val="00AD2062"/>
    <w:rsid w:val="00AD7508"/>
    <w:rsid w:val="00B008C0"/>
    <w:rsid w:val="00B05896"/>
    <w:rsid w:val="00B37157"/>
    <w:rsid w:val="00B56DB3"/>
    <w:rsid w:val="00B571A2"/>
    <w:rsid w:val="00BA0516"/>
    <w:rsid w:val="00BF20A5"/>
    <w:rsid w:val="00BF3FFC"/>
    <w:rsid w:val="00C10B32"/>
    <w:rsid w:val="00C20057"/>
    <w:rsid w:val="00C205B2"/>
    <w:rsid w:val="00C6735B"/>
    <w:rsid w:val="00CB6056"/>
    <w:rsid w:val="00CC3889"/>
    <w:rsid w:val="00CE14C8"/>
    <w:rsid w:val="00CE4928"/>
    <w:rsid w:val="00CF6430"/>
    <w:rsid w:val="00D201EB"/>
    <w:rsid w:val="00D349BC"/>
    <w:rsid w:val="00DA4A01"/>
    <w:rsid w:val="00DD7B78"/>
    <w:rsid w:val="00E87533"/>
    <w:rsid w:val="00EB6B3B"/>
    <w:rsid w:val="00EF3078"/>
    <w:rsid w:val="00F0626B"/>
    <w:rsid w:val="00F767DC"/>
    <w:rsid w:val="00F92F45"/>
    <w:rsid w:val="00FE266C"/>
    <w:rsid w:val="00FE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B3547"/>
  <w15:docId w15:val="{3A43C0DC-4E39-4DC0-A53F-9863D80B8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="Verdana" w:hAnsi="Verdana" w:cs="Verdana"/>
        <w:lang w:val="en-US" w:eastAsia="nl-NL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1B2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1661B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661B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6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61B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661B2"/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1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1B2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661B2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61B2"/>
    <w:rPr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7AD"/>
    <w:rPr>
      <w:b/>
      <w:bCs/>
      <w:szCs w:val="2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DD7B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table" w:styleId="GridTable1Light-Accent3">
    <w:name w:val="Grid Table 1 Light Accent 3"/>
    <w:basedOn w:val="TableNormal"/>
    <w:uiPriority w:val="46"/>
    <w:rsid w:val="00DD7B78"/>
    <w:pPr>
      <w:spacing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D7B78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7299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D11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18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MzHghA+TwPy3BRF8r/7nnJqR26Q==">AMUW2mX00+8N0XVcwmCE2EFHvbkLpbiDP05kVe5toNJTDw2aba2CoIm8SwOxodQoRz8vebqD+P2CEMXHTDOL5JJucueI/CLDa0c2zAPFqr68CDqBOlk9WI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8</TotalTime>
  <Pages>8</Pages>
  <Words>1957</Words>
  <Characters>1076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e, Frederieke van der (HAG)</dc:creator>
  <cp:lastModifiedBy>Mee, Frederieke van der (HAG)</cp:lastModifiedBy>
  <cp:revision>61</cp:revision>
  <dcterms:created xsi:type="dcterms:W3CDTF">2023-05-03T08:49:00Z</dcterms:created>
  <dcterms:modified xsi:type="dcterms:W3CDTF">2023-10-26T13:17:00Z</dcterms:modified>
</cp:coreProperties>
</file>